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703"/>
        <w:bidiVisual/>
        <w:tblW w:w="1287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530"/>
        <w:gridCol w:w="1440"/>
        <w:gridCol w:w="2160"/>
        <w:gridCol w:w="1890"/>
        <w:gridCol w:w="1980"/>
        <w:gridCol w:w="2160"/>
      </w:tblGrid>
      <w:tr w:rsidR="00796009" w:rsidRPr="006B08DB" w14:paraId="32070541" w14:textId="77777777" w:rsidTr="00DA20B0">
        <w:trPr>
          <w:trHeight w:val="620"/>
        </w:trPr>
        <w:tc>
          <w:tcPr>
            <w:tcW w:w="12870" w:type="dxa"/>
            <w:gridSpan w:val="7"/>
            <w:tcBorders>
              <w:top w:val="nil"/>
              <w:bottom w:val="single" w:sz="4" w:space="0" w:color="auto"/>
            </w:tcBorders>
          </w:tcPr>
          <w:p w14:paraId="4E692040" w14:textId="2EB25624" w:rsidR="00796009" w:rsidRPr="006B08DB" w:rsidRDefault="00796009" w:rsidP="00DC45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DC45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</w:t>
            </w:r>
            <w:bookmarkStart w:id="0" w:name="_GoBack"/>
            <w:bookmarkEnd w:id="0"/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6B08DB">
              <w:rPr>
                <w:rFonts w:asciiTheme="majorBidi" w:hAnsiTheme="majorBidi" w:cstheme="majorBidi"/>
                <w:sz w:val="24"/>
                <w:szCs w:val="24"/>
              </w:rPr>
              <w:t xml:space="preserve"> Expression level and cell supernatant concentration of immune system related genes and the frequency of Th17 and Treg cells </w:t>
            </w:r>
          </w:p>
        </w:tc>
      </w:tr>
      <w:tr w:rsidR="00796009" w:rsidRPr="006B08DB" w14:paraId="5819F8A1" w14:textId="77777777" w:rsidTr="00DA20B0">
        <w:trPr>
          <w:trHeight w:val="264"/>
        </w:trPr>
        <w:tc>
          <w:tcPr>
            <w:tcW w:w="4680" w:type="dxa"/>
            <w:gridSpan w:val="3"/>
            <w:tcBorders>
              <w:bottom w:val="single" w:sz="4" w:space="0" w:color="auto"/>
              <w:right w:val="nil"/>
            </w:tcBorders>
          </w:tcPr>
          <w:p w14:paraId="52615C77" w14:textId="77777777" w:rsidR="00796009" w:rsidRPr="006B08DB" w:rsidRDefault="00796009" w:rsidP="00DA20B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</w:tcPr>
          <w:p w14:paraId="7C251080" w14:textId="77777777" w:rsidR="00796009" w:rsidRPr="006B08DB" w:rsidRDefault="00796009" w:rsidP="001221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3</w:t>
            </w:r>
            <w:r w:rsidR="00122173"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32)</w:t>
            </w:r>
          </w:p>
          <w:p w14:paraId="34F70572" w14:textId="77777777" w:rsidR="00122173" w:rsidRPr="006B08DB" w:rsidRDefault="00122173" w:rsidP="001221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890" w:type="dxa"/>
            <w:vMerge w:val="restart"/>
            <w:tcBorders>
              <w:left w:val="nil"/>
              <w:right w:val="nil"/>
            </w:tcBorders>
          </w:tcPr>
          <w:p w14:paraId="0398C581" w14:textId="77777777" w:rsidR="00796009" w:rsidRPr="006B08DB" w:rsidRDefault="00796009" w:rsidP="001221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2</w:t>
            </w:r>
            <w:r w:rsidR="00122173"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25)</w:t>
            </w:r>
          </w:p>
          <w:p w14:paraId="16DD863C" w14:textId="77777777" w:rsidR="00122173" w:rsidRPr="006B08DB" w:rsidRDefault="00122173" w:rsidP="001221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14:paraId="4B737141" w14:textId="77777777" w:rsidR="00796009" w:rsidRPr="006B08DB" w:rsidRDefault="00796009" w:rsidP="001221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1</w:t>
            </w:r>
            <w:r w:rsidR="00122173"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36)</w:t>
            </w:r>
          </w:p>
          <w:p w14:paraId="26CCB311" w14:textId="77777777" w:rsidR="00122173" w:rsidRPr="006B08DB" w:rsidRDefault="00122173" w:rsidP="001221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2160" w:type="dxa"/>
            <w:vMerge w:val="restart"/>
            <w:tcBorders>
              <w:left w:val="nil"/>
            </w:tcBorders>
          </w:tcPr>
          <w:p w14:paraId="15FE4E99" w14:textId="77777777" w:rsidR="00796009" w:rsidRPr="006B08DB" w:rsidRDefault="00796009" w:rsidP="00DA20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</w:tr>
      <w:tr w:rsidR="00796009" w:rsidRPr="006B08DB" w14:paraId="0B0ECCD6" w14:textId="77777777" w:rsidTr="00DA20B0">
        <w:trPr>
          <w:trHeight w:val="264"/>
        </w:trPr>
        <w:tc>
          <w:tcPr>
            <w:tcW w:w="1710" w:type="dxa"/>
            <w:tcBorders>
              <w:top w:val="single" w:sz="4" w:space="0" w:color="auto"/>
              <w:right w:val="nil"/>
            </w:tcBorders>
          </w:tcPr>
          <w:p w14:paraId="77642967" w14:textId="77777777" w:rsidR="00796009" w:rsidRPr="006B08DB" w:rsidRDefault="00796009" w:rsidP="00DA20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2 vs G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58954A5B" w14:textId="77777777" w:rsidR="00796009" w:rsidRPr="006B08DB" w:rsidRDefault="00796009" w:rsidP="00DA20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1 vs G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72525B4C" w14:textId="77777777" w:rsidR="00796009" w:rsidRPr="006B08DB" w:rsidRDefault="00796009" w:rsidP="00DA20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1 vs G2</w:t>
            </w:r>
          </w:p>
        </w:tc>
        <w:tc>
          <w:tcPr>
            <w:tcW w:w="2160" w:type="dxa"/>
            <w:vMerge/>
            <w:tcBorders>
              <w:left w:val="nil"/>
              <w:right w:val="nil"/>
            </w:tcBorders>
          </w:tcPr>
          <w:p w14:paraId="5C85756F" w14:textId="77777777" w:rsidR="00796009" w:rsidRPr="006B08DB" w:rsidRDefault="00796009" w:rsidP="00DA20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left w:val="nil"/>
              <w:right w:val="nil"/>
            </w:tcBorders>
          </w:tcPr>
          <w:p w14:paraId="06F702DD" w14:textId="77777777" w:rsidR="00796009" w:rsidRPr="006B08DB" w:rsidRDefault="00796009" w:rsidP="00DA20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left w:val="nil"/>
              <w:right w:val="nil"/>
            </w:tcBorders>
          </w:tcPr>
          <w:p w14:paraId="4D357C1A" w14:textId="77777777" w:rsidR="00796009" w:rsidRPr="006B08DB" w:rsidRDefault="00796009" w:rsidP="00DA20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left w:val="nil"/>
            </w:tcBorders>
          </w:tcPr>
          <w:p w14:paraId="17E6C48B" w14:textId="77777777" w:rsidR="00796009" w:rsidRPr="006B08DB" w:rsidRDefault="00796009" w:rsidP="00DA20B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96009" w:rsidRPr="006B08DB" w14:paraId="6CD709C6" w14:textId="77777777" w:rsidTr="00DA20B0">
        <w:tc>
          <w:tcPr>
            <w:tcW w:w="12870" w:type="dxa"/>
            <w:gridSpan w:val="7"/>
            <w:tcBorders>
              <w:bottom w:val="single" w:sz="4" w:space="0" w:color="auto"/>
            </w:tcBorders>
          </w:tcPr>
          <w:p w14:paraId="51D4D408" w14:textId="77777777" w:rsidR="00796009" w:rsidRPr="006B08DB" w:rsidRDefault="00796009" w:rsidP="00DA20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Expression Level</w:t>
            </w:r>
          </w:p>
        </w:tc>
      </w:tr>
      <w:tr w:rsidR="00475F16" w:rsidRPr="006B08DB" w14:paraId="6C29B980" w14:textId="77777777" w:rsidTr="00DA20B0">
        <w:tc>
          <w:tcPr>
            <w:tcW w:w="1710" w:type="dxa"/>
            <w:tcBorders>
              <w:bottom w:val="nil"/>
              <w:right w:val="nil"/>
            </w:tcBorders>
          </w:tcPr>
          <w:p w14:paraId="109EED17" w14:textId="6A0E2F91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3BFA3E15" w14:textId="67F6FF31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A2C8459" w14:textId="2FAFC9B2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8DE0034" w14:textId="1C396587" w:rsidR="00475F16" w:rsidRPr="006B08DB" w:rsidRDefault="00C80427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1.836±0.7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27BABBBC" w14:textId="77C10600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1.193±0.295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41C0E3E7" w14:textId="3FD562EA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1.000±</w:t>
            </w:r>
            <w:r w:rsidRPr="006B08D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="00C80427" w:rsidRPr="006B08DB">
              <w:rPr>
                <w:rFonts w:asciiTheme="majorBidi" w:hAnsiTheme="majorBidi" w:cstheme="majorBidi"/>
                <w:sz w:val="24"/>
                <w:szCs w:val="24"/>
              </w:rPr>
              <w:t>0.082</w:t>
            </w:r>
          </w:p>
        </w:tc>
        <w:tc>
          <w:tcPr>
            <w:tcW w:w="2160" w:type="dxa"/>
            <w:tcBorders>
              <w:left w:val="nil"/>
              <w:bottom w:val="nil"/>
            </w:tcBorders>
          </w:tcPr>
          <w:p w14:paraId="1FF3EF22" w14:textId="61A0D6A5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-bet</w:t>
            </w:r>
          </w:p>
        </w:tc>
      </w:tr>
      <w:tr w:rsidR="00475F16" w:rsidRPr="006B08DB" w14:paraId="00D9F8BA" w14:textId="77777777" w:rsidTr="00DA20B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4D2680DA" w14:textId="5D77CFE1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2A15D1" w14:textId="586EC181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93DEF9" w14:textId="2C0258BE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DDCD73" w14:textId="7113338F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0.472±0.1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1F8A32" w14:textId="08ADDA2E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0.899±0.2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057CB4" w14:textId="1097D97A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1.000±</w:t>
            </w:r>
            <w:r w:rsidRPr="006B08D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6B08DB">
              <w:rPr>
                <w:rFonts w:asciiTheme="majorBidi" w:hAnsiTheme="majorBidi" w:cstheme="majorBidi"/>
                <w:sz w:val="24"/>
                <w:szCs w:val="24"/>
              </w:rPr>
              <w:t>0.0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14:paraId="538DC561" w14:textId="2C7ECABA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oxP3</w:t>
            </w:r>
          </w:p>
        </w:tc>
      </w:tr>
      <w:tr w:rsidR="00475F16" w:rsidRPr="006B08DB" w14:paraId="5A8946D3" w14:textId="77777777" w:rsidTr="00DA20B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17BE4EA6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DC068D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F43DAA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EE9911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1.766±0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731A1D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1.152±0.2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BD8475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1.000±0.0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14:paraId="688F3FA3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rtl/>
              </w:rPr>
            </w:pPr>
            <w:proofErr w:type="spellStart"/>
            <w:r w:rsidRPr="006B08D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ORγT</w:t>
            </w:r>
            <w:proofErr w:type="spellEnd"/>
          </w:p>
        </w:tc>
      </w:tr>
      <w:tr w:rsidR="00475F16" w:rsidRPr="006B08DB" w14:paraId="7600B998" w14:textId="77777777" w:rsidTr="00DA20B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5F6EFB18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0.00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A3BDE2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B84BBD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3E53D2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1.340±0.4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22880A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1.110±0.1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C9BEED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1.000±0.0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14:paraId="77AE5506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L-17</w:t>
            </w:r>
          </w:p>
        </w:tc>
      </w:tr>
      <w:tr w:rsidR="00475F16" w:rsidRPr="006B08DB" w14:paraId="4C75CA12" w14:textId="77777777" w:rsidTr="00DA20B0">
        <w:tc>
          <w:tcPr>
            <w:tcW w:w="1710" w:type="dxa"/>
            <w:tcBorders>
              <w:top w:val="nil"/>
              <w:right w:val="nil"/>
            </w:tcBorders>
          </w:tcPr>
          <w:p w14:paraId="14DCE426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0.017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792936E1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D2B54F8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4267720E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0.762±0.26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158F5343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0.899±0.19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679F274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1.004±0.077</w:t>
            </w:r>
          </w:p>
        </w:tc>
        <w:tc>
          <w:tcPr>
            <w:tcW w:w="2160" w:type="dxa"/>
            <w:tcBorders>
              <w:top w:val="nil"/>
              <w:left w:val="nil"/>
            </w:tcBorders>
          </w:tcPr>
          <w:p w14:paraId="7F57200F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GFβ</w:t>
            </w:r>
          </w:p>
        </w:tc>
      </w:tr>
      <w:tr w:rsidR="00475F16" w:rsidRPr="006B08DB" w14:paraId="75E4315A" w14:textId="77777777" w:rsidTr="00DA20B0">
        <w:tc>
          <w:tcPr>
            <w:tcW w:w="12870" w:type="dxa"/>
            <w:gridSpan w:val="7"/>
            <w:tcBorders>
              <w:bottom w:val="single" w:sz="4" w:space="0" w:color="auto"/>
            </w:tcBorders>
          </w:tcPr>
          <w:p w14:paraId="5DD600A9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ll Supernatant ELISA</w:t>
            </w:r>
          </w:p>
        </w:tc>
      </w:tr>
      <w:tr w:rsidR="00475F16" w:rsidRPr="006B08DB" w14:paraId="2A28C9FA" w14:textId="77777777" w:rsidTr="00DA20B0">
        <w:tc>
          <w:tcPr>
            <w:tcW w:w="1710" w:type="dxa"/>
            <w:tcBorders>
              <w:bottom w:val="nil"/>
              <w:right w:val="nil"/>
            </w:tcBorders>
          </w:tcPr>
          <w:p w14:paraId="4E46415B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0.007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8461D0B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4D518CC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E250FDD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146.2±48.44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1EDE959C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114.1±34.31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5C1E531E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94.50±30.13</w:t>
            </w:r>
          </w:p>
        </w:tc>
        <w:tc>
          <w:tcPr>
            <w:tcW w:w="2160" w:type="dxa"/>
            <w:tcBorders>
              <w:left w:val="nil"/>
              <w:bottom w:val="nil"/>
            </w:tcBorders>
          </w:tcPr>
          <w:p w14:paraId="126790C0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-17 (</w:t>
            </w:r>
            <w:proofErr w:type="spellStart"/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g</w:t>
            </w:r>
            <w:proofErr w:type="spellEnd"/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ml)</w:t>
            </w:r>
          </w:p>
        </w:tc>
      </w:tr>
      <w:tr w:rsidR="00475F16" w:rsidRPr="006B08DB" w14:paraId="00F1E8AF" w14:textId="77777777" w:rsidTr="00DA20B0">
        <w:tc>
          <w:tcPr>
            <w:tcW w:w="1710" w:type="dxa"/>
            <w:tcBorders>
              <w:top w:val="nil"/>
              <w:right w:val="nil"/>
            </w:tcBorders>
          </w:tcPr>
          <w:p w14:paraId="79D94672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0.035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1F708052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9F79BD6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6B22369C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308.6±159.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1A95DEA8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437.8± 93.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28BA0BC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501.9±208.4</w:t>
            </w:r>
          </w:p>
        </w:tc>
        <w:tc>
          <w:tcPr>
            <w:tcW w:w="2160" w:type="dxa"/>
            <w:tcBorders>
              <w:top w:val="nil"/>
              <w:left w:val="nil"/>
            </w:tcBorders>
          </w:tcPr>
          <w:p w14:paraId="41A20DA2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GFβ (</w:t>
            </w:r>
            <w:proofErr w:type="spellStart"/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g</w:t>
            </w:r>
            <w:proofErr w:type="spellEnd"/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ml)</w:t>
            </w:r>
          </w:p>
        </w:tc>
      </w:tr>
      <w:tr w:rsidR="00475F16" w:rsidRPr="006B08DB" w14:paraId="2BF45847" w14:textId="77777777" w:rsidTr="00DA20B0">
        <w:tc>
          <w:tcPr>
            <w:tcW w:w="12870" w:type="dxa"/>
            <w:gridSpan w:val="7"/>
            <w:tcBorders>
              <w:bottom w:val="single" w:sz="4" w:space="0" w:color="auto"/>
            </w:tcBorders>
          </w:tcPr>
          <w:p w14:paraId="5B782A1C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ow cytometry</w:t>
            </w:r>
          </w:p>
        </w:tc>
      </w:tr>
      <w:tr w:rsidR="00475F16" w:rsidRPr="006B08DB" w14:paraId="23E73E76" w14:textId="77777777" w:rsidTr="00DA20B0">
        <w:tc>
          <w:tcPr>
            <w:tcW w:w="1710" w:type="dxa"/>
            <w:tcBorders>
              <w:bottom w:val="nil"/>
              <w:right w:val="nil"/>
            </w:tcBorders>
          </w:tcPr>
          <w:p w14:paraId="57EB7482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0.040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EE17B76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2B4A4EB6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CBA64DF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4.236±1.888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75BCA729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3.164±1.604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165BC2A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2.572±1.362</w:t>
            </w:r>
          </w:p>
        </w:tc>
        <w:tc>
          <w:tcPr>
            <w:tcW w:w="2160" w:type="dxa"/>
            <w:tcBorders>
              <w:left w:val="nil"/>
              <w:bottom w:val="nil"/>
            </w:tcBorders>
          </w:tcPr>
          <w:p w14:paraId="16F0833B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</w:t>
            </w:r>
            <w:proofErr w:type="spellEnd"/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17 (%)</w:t>
            </w:r>
          </w:p>
        </w:tc>
      </w:tr>
      <w:tr w:rsidR="00475F16" w:rsidRPr="006B08DB" w14:paraId="5B1336D2" w14:textId="77777777" w:rsidTr="00DA20B0">
        <w:tc>
          <w:tcPr>
            <w:tcW w:w="1710" w:type="dxa"/>
            <w:tcBorders>
              <w:top w:val="nil"/>
              <w:bottom w:val="single" w:sz="4" w:space="0" w:color="auto"/>
              <w:right w:val="nil"/>
            </w:tcBorders>
          </w:tcPr>
          <w:p w14:paraId="7953E80A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0.02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9CA29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D4A8E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20440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2.334±1.1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9DCD9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3.463±1.6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A4340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4.164±1.8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</w:tcPr>
          <w:p w14:paraId="2872E6F6" w14:textId="77777777" w:rsidR="00475F16" w:rsidRPr="006B08DB" w:rsidRDefault="00475F16" w:rsidP="00475F1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reg</w:t>
            </w:r>
            <w:r w:rsidRPr="006B0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) </w:t>
            </w:r>
          </w:p>
        </w:tc>
      </w:tr>
      <w:tr w:rsidR="00475F16" w:rsidRPr="006113FF" w14:paraId="08C9997C" w14:textId="77777777" w:rsidTr="00DA20B0">
        <w:tc>
          <w:tcPr>
            <w:tcW w:w="12870" w:type="dxa"/>
            <w:gridSpan w:val="7"/>
            <w:tcBorders>
              <w:bottom w:val="nil"/>
            </w:tcBorders>
          </w:tcPr>
          <w:p w14:paraId="0B2AECC3" w14:textId="0FAFFFFF" w:rsidR="00475F16" w:rsidRPr="006113FF" w:rsidRDefault="00475F16" w:rsidP="00475F1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08DB">
              <w:rPr>
                <w:rFonts w:asciiTheme="majorBidi" w:hAnsiTheme="majorBidi" w:cstheme="majorBidi"/>
                <w:sz w:val="24"/>
                <w:szCs w:val="24"/>
              </w:rPr>
              <w:t>Data are presented as mean ± standard division (SD). p&lt;0.05 was considered as statistically significant.  G1:  healthy women with normal pregnancy history; G2:  anti-TPO positive women with normal pregnancy history; G3:  anti-TPO positive women with RPL</w:t>
            </w:r>
            <w:proofErr w:type="gramStart"/>
            <w:r w:rsidRPr="006B08DB">
              <w:rPr>
                <w:rFonts w:asciiTheme="majorBidi" w:hAnsiTheme="majorBidi" w:cstheme="majorBidi"/>
                <w:sz w:val="24"/>
                <w:szCs w:val="24"/>
              </w:rPr>
              <w:t>;  T</w:t>
            </w:r>
            <w:proofErr w:type="gramEnd"/>
            <w:r w:rsidRPr="006B08DB">
              <w:rPr>
                <w:rFonts w:asciiTheme="majorBidi" w:hAnsiTheme="majorBidi" w:cstheme="majorBidi"/>
                <w:sz w:val="24"/>
                <w:szCs w:val="24"/>
              </w:rPr>
              <w:t xml:space="preserve">-bet: T-box transcription factor TBX21; FoxP3: </w:t>
            </w:r>
            <w:proofErr w:type="spellStart"/>
            <w:r w:rsidRPr="006B08DB">
              <w:rPr>
                <w:rFonts w:asciiTheme="majorBidi" w:hAnsiTheme="majorBidi" w:cstheme="majorBidi"/>
                <w:sz w:val="24"/>
                <w:szCs w:val="24"/>
              </w:rPr>
              <w:t>Forkhead</w:t>
            </w:r>
            <w:proofErr w:type="spellEnd"/>
            <w:r w:rsidRPr="006B08DB">
              <w:rPr>
                <w:rFonts w:asciiTheme="majorBidi" w:hAnsiTheme="majorBidi" w:cstheme="majorBidi"/>
                <w:sz w:val="24"/>
                <w:szCs w:val="24"/>
              </w:rPr>
              <w:t xml:space="preserve"> box P3; history; IL-17: Interlukin-17; </w:t>
            </w:r>
            <w:proofErr w:type="spellStart"/>
            <w:r w:rsidRPr="006B08DB">
              <w:rPr>
                <w:rFonts w:asciiTheme="majorBidi" w:hAnsiTheme="majorBidi" w:cstheme="majorBidi"/>
                <w:sz w:val="24"/>
                <w:szCs w:val="24"/>
              </w:rPr>
              <w:t>RORγT</w:t>
            </w:r>
            <w:proofErr w:type="spellEnd"/>
            <w:r w:rsidRPr="006B08DB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6B08DB">
              <w:t xml:space="preserve"> </w:t>
            </w:r>
            <w:r w:rsidRPr="006B08DB">
              <w:rPr>
                <w:rFonts w:asciiTheme="majorBidi" w:hAnsiTheme="majorBidi" w:cstheme="majorBidi"/>
                <w:sz w:val="24"/>
                <w:szCs w:val="24"/>
              </w:rPr>
              <w:t>RAR-related orphan receptor gamma;</w:t>
            </w:r>
            <w:r w:rsidRPr="006B08DB">
              <w:t xml:space="preserve"> </w:t>
            </w:r>
            <w:r w:rsidRPr="006B08DB">
              <w:rPr>
                <w:rFonts w:asciiTheme="majorBidi" w:hAnsiTheme="majorBidi" w:cstheme="majorBidi"/>
                <w:sz w:val="24"/>
                <w:szCs w:val="24"/>
              </w:rPr>
              <w:t>TGFβ:</w:t>
            </w:r>
            <w:r w:rsidRPr="006B08DB">
              <w:t xml:space="preserve"> </w:t>
            </w:r>
            <w:r w:rsidRPr="006B08DB">
              <w:rPr>
                <w:rFonts w:asciiTheme="majorBidi" w:hAnsiTheme="majorBidi" w:cstheme="majorBidi"/>
                <w:sz w:val="24"/>
                <w:szCs w:val="24"/>
              </w:rPr>
              <w:t>Transforming growth factor beta;</w:t>
            </w:r>
            <w:r w:rsidRPr="006B08DB">
              <w:t xml:space="preserve"> </w:t>
            </w:r>
            <w:r w:rsidRPr="006B08DB">
              <w:rPr>
                <w:rFonts w:asciiTheme="majorBidi" w:hAnsiTheme="majorBidi" w:cstheme="majorBidi"/>
                <w:sz w:val="24"/>
                <w:szCs w:val="24"/>
              </w:rPr>
              <w:t>Treg: Regulatory T cell.</w:t>
            </w:r>
            <w:r w:rsidRPr="006113F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</w:tbl>
    <w:p w14:paraId="3911D6B4" w14:textId="77777777" w:rsidR="00796009" w:rsidRPr="007E171E" w:rsidRDefault="00796009" w:rsidP="0079600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C669B1E" w14:textId="77777777" w:rsidR="0092504C" w:rsidRDefault="00DC45D4"/>
    <w:sectPr w:rsidR="0092504C" w:rsidSect="006113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042"/>
    <w:rsid w:val="000200CD"/>
    <w:rsid w:val="00122173"/>
    <w:rsid w:val="00265559"/>
    <w:rsid w:val="002C4DA1"/>
    <w:rsid w:val="00475F16"/>
    <w:rsid w:val="0051521A"/>
    <w:rsid w:val="006B08DB"/>
    <w:rsid w:val="00796009"/>
    <w:rsid w:val="009B1CAD"/>
    <w:rsid w:val="00BE75F1"/>
    <w:rsid w:val="00C80427"/>
    <w:rsid w:val="00DC45D4"/>
    <w:rsid w:val="00DC5025"/>
    <w:rsid w:val="00E37897"/>
    <w:rsid w:val="00F53042"/>
    <w:rsid w:val="00F6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8BCEB"/>
  <w15:docId w15:val="{5A4603CE-16C1-44F9-BED9-DCB46BC06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009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0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1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.1</dc:creator>
  <cp:keywords/>
  <dc:description/>
  <cp:lastModifiedBy>user</cp:lastModifiedBy>
  <cp:revision>5</cp:revision>
  <dcterms:created xsi:type="dcterms:W3CDTF">2022-07-29T05:38:00Z</dcterms:created>
  <dcterms:modified xsi:type="dcterms:W3CDTF">2022-10-18T05:06:00Z</dcterms:modified>
</cp:coreProperties>
</file>